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400" w:type="dxa"/>
        <w:tblLook w:val="04A0" w:firstRow="1" w:lastRow="0" w:firstColumn="1" w:lastColumn="0" w:noHBand="0" w:noVBand="1"/>
      </w:tblPr>
      <w:tblGrid>
        <w:gridCol w:w="2260"/>
        <w:gridCol w:w="960"/>
        <w:gridCol w:w="960"/>
        <w:gridCol w:w="1540"/>
        <w:gridCol w:w="960"/>
        <w:gridCol w:w="1820"/>
        <w:gridCol w:w="1900"/>
      </w:tblGrid>
      <w:tr w:rsidR="00DA42E0" w:rsidRPr="00DA42E0" w14:paraId="5DAEF0F5" w14:textId="77777777" w:rsidTr="00DA42E0">
        <w:trPr>
          <w:trHeight w:val="300"/>
        </w:trPr>
        <w:tc>
          <w:tcPr>
            <w:tcW w:w="2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A33600" w14:textId="77777777" w:rsidR="00DA42E0" w:rsidRPr="00DA42E0" w:rsidRDefault="00DA42E0" w:rsidP="00DA4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 Nam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5B9151" w14:textId="77777777" w:rsidR="00DA42E0" w:rsidRPr="00DA42E0" w:rsidRDefault="00DA42E0" w:rsidP="00DA4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brary Ki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298CE" w14:textId="77777777" w:rsidR="00DA42E0" w:rsidRPr="00DA42E0" w:rsidRDefault="00DA42E0" w:rsidP="00DA4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s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D0283" w14:textId="77777777" w:rsidR="00DA42E0" w:rsidRPr="00DA42E0" w:rsidRDefault="00DA42E0" w:rsidP="00DA4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ds per Cell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60FD1" w14:textId="77777777" w:rsidR="00DA42E0" w:rsidRPr="00DA42E0" w:rsidRDefault="00DA42E0" w:rsidP="00DA4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s per Cell</w:t>
            </w:r>
          </w:p>
        </w:tc>
        <w:tc>
          <w:tcPr>
            <w:tcW w:w="18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98F8E" w14:textId="77777777" w:rsidR="00DA42E0" w:rsidRPr="00DA42E0" w:rsidRDefault="00DA42E0" w:rsidP="00DA4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UMI per Cell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51120" w14:textId="77777777" w:rsidR="00DA42E0" w:rsidRPr="00DA42E0" w:rsidRDefault="00DA42E0" w:rsidP="00DA42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r</w:t>
            </w:r>
          </w:p>
        </w:tc>
      </w:tr>
      <w:tr w:rsidR="00DA42E0" w:rsidRPr="00DA42E0" w14:paraId="40C13AD4" w14:textId="77777777" w:rsidTr="00DA42E0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EDC6B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1 E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AC08D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9A63B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60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B0A70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,7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7C3ED4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39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34A8B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,01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F962F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eq</w:t>
            </w:r>
            <w:proofErr w:type="spellEnd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000</w:t>
            </w:r>
          </w:p>
        </w:tc>
      </w:tr>
      <w:tr w:rsidR="00DA42E0" w:rsidRPr="00DA42E0" w14:paraId="22552BC1" w14:textId="77777777" w:rsidTr="00DA42E0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AA1DE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2 E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0AD18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D5DB1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7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01F53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,8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E8CB1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00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83E76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336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11EBD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aSeq</w:t>
            </w:r>
            <w:proofErr w:type="spellEnd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000</w:t>
            </w:r>
          </w:p>
        </w:tc>
      </w:tr>
      <w:tr w:rsidR="00DA42E0" w:rsidRPr="00DA42E0" w14:paraId="4DF1F442" w14:textId="77777777" w:rsidTr="00DA42E0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C3E97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V1 E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79F888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02C70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0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56C8D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,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228FB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43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ACACC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758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2D4FD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eq</w:t>
            </w:r>
            <w:proofErr w:type="spellEnd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000</w:t>
            </w:r>
          </w:p>
        </w:tc>
      </w:tr>
      <w:tr w:rsidR="00DA42E0" w:rsidRPr="00DA42E0" w14:paraId="7E98E569" w14:textId="77777777" w:rsidTr="00DA42E0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455AD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V2 E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7B58D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CA4AE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4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6ABD5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,5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AF7B4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30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D6864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,25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AA069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eq</w:t>
            </w:r>
            <w:proofErr w:type="spellEnd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000</w:t>
            </w:r>
          </w:p>
        </w:tc>
      </w:tr>
      <w:tr w:rsidR="00DA42E0" w:rsidRPr="00DA42E0" w14:paraId="6709ADF5" w14:textId="77777777" w:rsidTr="00DA42E0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5E45B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V3 E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65099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ED9BF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3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437E6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,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13F47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23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586FF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,654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8B663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eq</w:t>
            </w:r>
            <w:proofErr w:type="spellEnd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000</w:t>
            </w:r>
          </w:p>
        </w:tc>
      </w:tr>
      <w:tr w:rsidR="00DA42E0" w:rsidRPr="00DA42E0" w14:paraId="13E33A25" w14:textId="77777777" w:rsidTr="00DA42E0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38078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1 DM 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46E15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00A72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79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DAA22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,5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49159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5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D8E99C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,67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86DD44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Seq</w:t>
            </w:r>
            <w:proofErr w:type="spellEnd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000</w:t>
            </w:r>
          </w:p>
        </w:tc>
      </w:tr>
      <w:tr w:rsidR="00DA42E0" w:rsidRPr="00DA42E0" w14:paraId="5BD40931" w14:textId="77777777" w:rsidTr="00DA42E0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3A5903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V2 DM d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58B13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’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54094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B3E17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,7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9C767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008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3AC75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4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BF007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aSeq</w:t>
            </w:r>
            <w:proofErr w:type="spellEnd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000</w:t>
            </w:r>
          </w:p>
        </w:tc>
      </w:tr>
      <w:tr w:rsidR="00DA42E0" w:rsidRPr="00DA42E0" w14:paraId="4FE9CE8C" w14:textId="77777777" w:rsidTr="00DA42E0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19608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V1 E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5AD10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D17E8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2AD1A3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,9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91016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635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B0CD6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,635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8365A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aSeq</w:t>
            </w:r>
            <w:proofErr w:type="spellEnd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000</w:t>
            </w:r>
          </w:p>
        </w:tc>
      </w:tr>
      <w:tr w:rsidR="00DA42E0" w:rsidRPr="00DA42E0" w14:paraId="71270B15" w14:textId="77777777" w:rsidTr="00DA42E0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A59F02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V1 DM 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1FAE1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2337A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8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D8978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7,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F7245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28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FAB52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,792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C0BA2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aSeq</w:t>
            </w:r>
            <w:proofErr w:type="spellEnd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000</w:t>
            </w:r>
          </w:p>
        </w:tc>
      </w:tr>
      <w:tr w:rsidR="00DA42E0" w:rsidRPr="00DA42E0" w14:paraId="3E5EA0AA" w14:textId="77777777" w:rsidTr="00DA42E0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11E8B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CV1 DM d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D5BFD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EDA2B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56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48B9E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,3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D3119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28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159F0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,98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3F51A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aSeq</w:t>
            </w:r>
            <w:proofErr w:type="spellEnd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000</w:t>
            </w:r>
          </w:p>
        </w:tc>
      </w:tr>
      <w:tr w:rsidR="00DA42E0" w:rsidRPr="00DA42E0" w14:paraId="30845349" w14:textId="77777777" w:rsidTr="00DA42E0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678C4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h 7.5 MOI = 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3E8CB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69BAD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35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EECDA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,0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13918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15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815A6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,21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36988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aSeq</w:t>
            </w:r>
            <w:proofErr w:type="spellEnd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000</w:t>
            </w:r>
          </w:p>
        </w:tc>
      </w:tr>
      <w:tr w:rsidR="00DA42E0" w:rsidRPr="00DA42E0" w14:paraId="42A02919" w14:textId="77777777" w:rsidTr="00DA42E0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BD8EE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h 7.5 MOI = 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3E1241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F21C1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73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EB04C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,2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E1C83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286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8C3AC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,120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7A7E1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aSeq</w:t>
            </w:r>
            <w:proofErr w:type="spellEnd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000</w:t>
            </w:r>
          </w:p>
        </w:tc>
      </w:tr>
      <w:tr w:rsidR="00DA42E0" w:rsidRPr="00DA42E0" w14:paraId="21980DB9" w14:textId="77777777" w:rsidTr="00DA42E0">
        <w:trPr>
          <w:trHeight w:val="300"/>
        </w:trPr>
        <w:tc>
          <w:tcPr>
            <w:tcW w:w="2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56D11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h 7.5 MOI = 0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45D582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’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C95C5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7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A9395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,5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CC658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,912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820AB1" w14:textId="77777777" w:rsidR="00DA42E0" w:rsidRPr="00DA42E0" w:rsidRDefault="00DA42E0" w:rsidP="00DA42E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,727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0F15C" w14:textId="77777777" w:rsidR="00DA42E0" w:rsidRPr="00DA42E0" w:rsidRDefault="00DA42E0" w:rsidP="00DA42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aSeq</w:t>
            </w:r>
            <w:proofErr w:type="spellEnd"/>
            <w:r w:rsidRPr="00DA42E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000</w:t>
            </w:r>
          </w:p>
        </w:tc>
      </w:tr>
    </w:tbl>
    <w:p w14:paraId="02F6882F" w14:textId="77777777" w:rsidR="00811F52" w:rsidRDefault="00DA42E0">
      <w:bookmarkStart w:id="0" w:name="_GoBack"/>
      <w:bookmarkEnd w:id="0"/>
    </w:p>
    <w:sectPr w:rsidR="00811F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xNzW0tDQwMDI3MDdU0lEKTi0uzszPAykwrAUAX36mKywAAAA="/>
  </w:docVars>
  <w:rsids>
    <w:rsidRoot w:val="00D22E12"/>
    <w:rsid w:val="00893239"/>
    <w:rsid w:val="00C36B6D"/>
    <w:rsid w:val="00C7766E"/>
    <w:rsid w:val="00D22E12"/>
    <w:rsid w:val="00DA4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3BFE08F-7540-4ADB-8220-4C85B8BF6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71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>Gladstone Institutes</Company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 Mubashir Khalid</dc:creator>
  <cp:keywords/>
  <dc:description/>
  <cp:lastModifiedBy>Mir Mubashir Khalid</cp:lastModifiedBy>
  <cp:revision>2</cp:revision>
  <dcterms:created xsi:type="dcterms:W3CDTF">2023-06-05T21:46:00Z</dcterms:created>
  <dcterms:modified xsi:type="dcterms:W3CDTF">2023-06-05T21:46:00Z</dcterms:modified>
</cp:coreProperties>
</file>